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084A9" w14:textId="77777777" w:rsidR="00FD12A5" w:rsidRPr="00FD12A5" w:rsidRDefault="00FD12A5" w:rsidP="00FD12A5">
      <w:pPr>
        <w:rPr>
          <w:rFonts w:ascii="Arial" w:hAnsi="Arial" w:cs="Arial"/>
        </w:rPr>
      </w:pPr>
      <w:r w:rsidRPr="00FD12A5">
        <w:rPr>
          <w:rFonts w:ascii="Arial" w:hAnsi="Arial" w:cs="Arial"/>
        </w:rPr>
        <w:t>Additional file</w:t>
      </w:r>
    </w:p>
    <w:p w14:paraId="5D2EB596" w14:textId="5623E568" w:rsidR="002C3527" w:rsidRPr="00233968" w:rsidRDefault="00FD12A5" w:rsidP="00FD12A5">
      <w:pPr>
        <w:rPr>
          <w:rFonts w:ascii="Arial" w:hAnsi="Arial" w:cs="Arial"/>
        </w:rPr>
      </w:pPr>
      <w:r w:rsidRPr="00FD12A5">
        <w:rPr>
          <w:rFonts w:ascii="Arial" w:hAnsi="Arial" w:cs="Arial"/>
        </w:rPr>
        <w:t>Additional file</w:t>
      </w:r>
      <w:r w:rsidR="00B86EB0">
        <w:rPr>
          <w:rFonts w:ascii="Arial" w:hAnsi="Arial" w:cs="Arial"/>
        </w:rPr>
        <w:t xml:space="preserve"> 7</w:t>
      </w:r>
      <w:bookmarkStart w:id="0" w:name="_GoBack"/>
      <w:bookmarkEnd w:id="0"/>
      <w:r w:rsidRPr="00FD12A5">
        <w:rPr>
          <w:rFonts w:ascii="Arial" w:hAnsi="Arial" w:cs="Arial"/>
        </w:rPr>
        <w:t xml:space="preserve">: </w:t>
      </w:r>
      <w:r w:rsidR="006B3637">
        <w:rPr>
          <w:rFonts w:ascii="Arial" w:hAnsi="Arial" w:cs="Arial"/>
        </w:rPr>
        <w:t>Figure S4: G</w:t>
      </w:r>
      <w:r w:rsidR="002C3527" w:rsidRPr="00233968">
        <w:rPr>
          <w:rFonts w:ascii="Arial" w:hAnsi="Arial" w:cs="Arial"/>
        </w:rPr>
        <w:t>rowth in mMRST80, staining after treatment</w:t>
      </w:r>
    </w:p>
    <w:tbl>
      <w:tblPr>
        <w:tblStyle w:val="TableGrid"/>
        <w:tblW w:w="9639" w:type="dxa"/>
        <w:jc w:val="center"/>
        <w:tblCellSpacing w:w="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"/>
        <w:gridCol w:w="4522"/>
        <w:gridCol w:w="4519"/>
      </w:tblGrid>
      <w:tr w:rsidR="002C3527" w:rsidRPr="00233968" w14:paraId="6C5FFD48" w14:textId="77777777" w:rsidTr="00FE0289">
        <w:trPr>
          <w:trHeight w:val="99"/>
          <w:tblCellSpacing w:w="56" w:type="dxa"/>
          <w:jc w:val="center"/>
        </w:trPr>
        <w:tc>
          <w:tcPr>
            <w:tcW w:w="430" w:type="dxa"/>
            <w:vAlign w:val="center"/>
          </w:tcPr>
          <w:p w14:paraId="63F920CB" w14:textId="77777777" w:rsidR="002C3527" w:rsidRPr="00233968" w:rsidRDefault="002C3527" w:rsidP="00FE02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10" w:type="dxa"/>
            <w:vAlign w:val="center"/>
          </w:tcPr>
          <w:p w14:paraId="676BFBC3" w14:textId="77777777" w:rsidR="002C3527" w:rsidRPr="00233968" w:rsidRDefault="002C3527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lang w:val="en-US"/>
              </w:rPr>
              <w:t>SYTO</w:t>
            </w:r>
            <w:r w:rsidRPr="00233968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Pr="002339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351" w:type="dxa"/>
            <w:vAlign w:val="center"/>
          </w:tcPr>
          <w:p w14:paraId="34A656E2" w14:textId="77777777" w:rsidR="002C3527" w:rsidRPr="00233968" w:rsidRDefault="002C3527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lang w:val="en-US"/>
              </w:rPr>
              <w:t>PI</w:t>
            </w:r>
          </w:p>
        </w:tc>
      </w:tr>
      <w:tr w:rsidR="002C3527" w:rsidRPr="00233968" w14:paraId="0ED2819E" w14:textId="77777777" w:rsidTr="00FE0289">
        <w:trPr>
          <w:cantSplit/>
          <w:trHeight w:val="2210"/>
          <w:tblCellSpacing w:w="56" w:type="dxa"/>
          <w:jc w:val="center"/>
        </w:trPr>
        <w:tc>
          <w:tcPr>
            <w:tcW w:w="430" w:type="dxa"/>
            <w:textDirection w:val="btLr"/>
            <w:vAlign w:val="center"/>
          </w:tcPr>
          <w:p w14:paraId="3984A38D" w14:textId="77777777" w:rsidR="002C3527" w:rsidRPr="00233968" w:rsidRDefault="002C3527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lang w:val="en-US"/>
              </w:rPr>
              <w:t>No treatment</w:t>
            </w:r>
          </w:p>
        </w:tc>
        <w:tc>
          <w:tcPr>
            <w:tcW w:w="4410" w:type="dxa"/>
            <w:vAlign w:val="center"/>
          </w:tcPr>
          <w:p w14:paraId="30831D62" w14:textId="77777777" w:rsidR="002C3527" w:rsidRPr="00233968" w:rsidRDefault="00E70329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477C17" wp14:editId="7C7038F2">
                  <wp:extent cx="2724150" cy="2031096"/>
                  <wp:effectExtent l="0" t="0" r="0" b="7620"/>
                  <wp:docPr id="76" name="Grafik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mMRST80_UT_Färbung-nach-HD_PI+SYTO_grün_SB_no-overlay_für_Paper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146" cy="2034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310B052E" w14:textId="77777777" w:rsidR="002C3527" w:rsidRPr="00233968" w:rsidRDefault="00E70329" w:rsidP="00FE0289">
            <w:pPr>
              <w:ind w:left="-35" w:right="348"/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459DC3" wp14:editId="21C239CD">
                  <wp:extent cx="2710893" cy="2021205"/>
                  <wp:effectExtent l="0" t="0" r="0" b="0"/>
                  <wp:docPr id="77" name="Grafik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mMRST80_UT_Färbung-nach-HD_PI+SYTO_rot_SB_no-overlay_für_Paper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3967" cy="2023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3527" w:rsidRPr="00233968" w14:paraId="1140C12E" w14:textId="77777777" w:rsidTr="00FE0289">
        <w:trPr>
          <w:cantSplit/>
          <w:trHeight w:val="2558"/>
          <w:tblCellSpacing w:w="56" w:type="dxa"/>
          <w:jc w:val="center"/>
        </w:trPr>
        <w:tc>
          <w:tcPr>
            <w:tcW w:w="430" w:type="dxa"/>
            <w:textDirection w:val="btLr"/>
            <w:vAlign w:val="center"/>
          </w:tcPr>
          <w:p w14:paraId="3CC33DF3" w14:textId="77777777" w:rsidR="002C3527" w:rsidRPr="00233968" w:rsidRDefault="002C3527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lang w:val="en-US"/>
              </w:rPr>
              <w:t>500 MPa, 25 °C, 5 min</w:t>
            </w:r>
          </w:p>
        </w:tc>
        <w:tc>
          <w:tcPr>
            <w:tcW w:w="4410" w:type="dxa"/>
            <w:vAlign w:val="center"/>
          </w:tcPr>
          <w:p w14:paraId="292C6BEB" w14:textId="77777777" w:rsidR="002C3527" w:rsidRPr="00233968" w:rsidRDefault="00E70329" w:rsidP="00E70329">
            <w:pPr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303FF8" wp14:editId="5D12E668">
                  <wp:extent cx="2724150" cy="2031096"/>
                  <wp:effectExtent l="0" t="0" r="0" b="7620"/>
                  <wp:docPr id="78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mMRST80_500MPa_Färbung-nach-HD_PI+SYTO_grün_SB_no-overlay_für_Paper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6598" cy="2032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2834EBA4" w14:textId="77777777" w:rsidR="002C3527" w:rsidRPr="00233968" w:rsidRDefault="00E70329" w:rsidP="00FE0289">
            <w:pPr>
              <w:ind w:left="-35"/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1E1167" wp14:editId="518E6C4A">
                  <wp:extent cx="2698116" cy="2011680"/>
                  <wp:effectExtent l="0" t="0" r="6985" b="7620"/>
                  <wp:docPr id="79" name="Grafik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mMRST80_500MPa_Färbung-nach-HD_PI+SYTO_rot_SB_no-overlay_für_Paper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6514" cy="2017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3527" w:rsidRPr="00233968" w14:paraId="311EED93" w14:textId="77777777" w:rsidTr="00FE0289">
        <w:trPr>
          <w:cantSplit/>
          <w:trHeight w:val="2533"/>
          <w:tblCellSpacing w:w="56" w:type="dxa"/>
          <w:jc w:val="center"/>
        </w:trPr>
        <w:tc>
          <w:tcPr>
            <w:tcW w:w="430" w:type="dxa"/>
            <w:textDirection w:val="btLr"/>
            <w:vAlign w:val="center"/>
          </w:tcPr>
          <w:p w14:paraId="7C3FC9F0" w14:textId="77777777" w:rsidR="002C3527" w:rsidRPr="00233968" w:rsidRDefault="002C3527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233968">
              <w:rPr>
                <w:rFonts w:ascii="Arial" w:hAnsi="Arial" w:cs="Arial"/>
                <w:lang w:val="en-US"/>
              </w:rPr>
              <w:t>0.1 MPa, 100 °C, 15 min</w:t>
            </w:r>
          </w:p>
        </w:tc>
        <w:tc>
          <w:tcPr>
            <w:tcW w:w="4410" w:type="dxa"/>
            <w:vAlign w:val="center"/>
          </w:tcPr>
          <w:p w14:paraId="36330049" w14:textId="77777777" w:rsidR="002C3527" w:rsidRPr="00233968" w:rsidRDefault="00E70329" w:rsidP="00FE0289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FDD44D9" wp14:editId="46A71D3C">
                  <wp:extent cx="2724150" cy="2031096"/>
                  <wp:effectExtent l="0" t="0" r="0" b="762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mMRST80_HI_Färbung-nach-HD_PI-SYTO_grün_SB_no-overlay_für_Paper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7300" cy="2033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5D9ED359" w14:textId="77777777" w:rsidR="002C3527" w:rsidRPr="00233968" w:rsidRDefault="00E70329" w:rsidP="00FE0289">
            <w:pPr>
              <w:ind w:left="-39"/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233968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196FED" wp14:editId="2EE78481">
                  <wp:extent cx="2710893" cy="2021205"/>
                  <wp:effectExtent l="0" t="0" r="0" b="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mMRST80_HI_Färbung-nach-HD_PI-SYTO_rot_SB_no-overlay_für_Paper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645" cy="2024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8CFDFE" w14:textId="77777777" w:rsidR="002C3527" w:rsidRDefault="002C3527" w:rsidP="002C3527"/>
    <w:p w14:paraId="5DF8A7BA" w14:textId="77777777" w:rsidR="00A47E37" w:rsidRDefault="00A47E37"/>
    <w:sectPr w:rsidR="00A47E37" w:rsidSect="001C50B6">
      <w:pgSz w:w="11906" w:h="16838"/>
      <w:pgMar w:top="1134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2F07"/>
    <w:rsid w:val="00086426"/>
    <w:rsid w:val="0009578C"/>
    <w:rsid w:val="00164E0B"/>
    <w:rsid w:val="001B1131"/>
    <w:rsid w:val="001C50B6"/>
    <w:rsid w:val="00233968"/>
    <w:rsid w:val="00236B7E"/>
    <w:rsid w:val="002B01E3"/>
    <w:rsid w:val="002C3527"/>
    <w:rsid w:val="00397047"/>
    <w:rsid w:val="00423535"/>
    <w:rsid w:val="004479F5"/>
    <w:rsid w:val="005E44AD"/>
    <w:rsid w:val="00601EB0"/>
    <w:rsid w:val="00683174"/>
    <w:rsid w:val="006B3637"/>
    <w:rsid w:val="007D362A"/>
    <w:rsid w:val="0080105A"/>
    <w:rsid w:val="00822FDD"/>
    <w:rsid w:val="00853AF2"/>
    <w:rsid w:val="00861224"/>
    <w:rsid w:val="008F292D"/>
    <w:rsid w:val="00971178"/>
    <w:rsid w:val="009A3C2B"/>
    <w:rsid w:val="00A20E00"/>
    <w:rsid w:val="00A47E37"/>
    <w:rsid w:val="00AC58F6"/>
    <w:rsid w:val="00B8188C"/>
    <w:rsid w:val="00B86EB0"/>
    <w:rsid w:val="00D7324C"/>
    <w:rsid w:val="00D8009A"/>
    <w:rsid w:val="00E50F89"/>
    <w:rsid w:val="00E70329"/>
    <w:rsid w:val="00ED2F07"/>
    <w:rsid w:val="00EF1D53"/>
    <w:rsid w:val="00F47FF1"/>
    <w:rsid w:val="00F53705"/>
    <w:rsid w:val="00FC7A3A"/>
    <w:rsid w:val="00FD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5460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36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6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36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6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LANO</cp:lastModifiedBy>
  <cp:revision>7</cp:revision>
  <dcterms:created xsi:type="dcterms:W3CDTF">2017-10-31T15:34:00Z</dcterms:created>
  <dcterms:modified xsi:type="dcterms:W3CDTF">2018-06-20T08:39:00Z</dcterms:modified>
</cp:coreProperties>
</file>